
<file path=[Content_Types].xml><?xml version="1.0" encoding="utf-8"?>
<Types xmlns="http://schemas.openxmlformats.org/package/2006/content-types">
  <Default Extension="gif" ContentType="image/gi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8B40F9E" w14:textId="6A8950EE" w:rsidR="002A6C97" w:rsidRPr="00F47077" w:rsidRDefault="00873F96" w:rsidP="00CE4B07">
      <w:pPr>
        <w:spacing w:after="0" w:line="480" w:lineRule="auto"/>
        <w:jc w:val="left"/>
        <w:rPr>
          <w:i/>
          <w:iCs/>
          <w:sz w:val="16"/>
          <w:szCs w:val="16"/>
        </w:rPr>
      </w:pPr>
      <w:r w:rsidRPr="00873F96">
        <w:rPr>
          <w:b/>
          <w:bCs/>
          <w:i/>
          <w:iCs/>
          <w:sz w:val="22"/>
          <w:szCs w:val="22"/>
        </w:rPr>
        <w:t xml:space="preserve">The diagnostic performance of Cochlear Endolymphatic Hydrops and Perilymphatic Enhancement in Stratifying </w:t>
      </w:r>
      <w:proofErr w:type="spellStart"/>
      <w:r w:rsidRPr="00873F96">
        <w:rPr>
          <w:b/>
          <w:bCs/>
          <w:i/>
          <w:iCs/>
          <w:sz w:val="22"/>
          <w:szCs w:val="22"/>
        </w:rPr>
        <w:t>Ménière's</w:t>
      </w:r>
      <w:proofErr w:type="spellEnd"/>
      <w:r w:rsidRPr="00873F96">
        <w:rPr>
          <w:b/>
          <w:bCs/>
          <w:i/>
          <w:iCs/>
          <w:sz w:val="22"/>
          <w:szCs w:val="22"/>
        </w:rPr>
        <w:t xml:space="preserve"> Disease probabilities: A Meta-Analysis of semi-quantitative MRI-based grading systems </w:t>
      </w:r>
      <w:r w:rsidR="003D645C">
        <w:rPr>
          <w:i/>
          <w:iCs/>
          <w:sz w:val="16"/>
          <w:szCs w:val="16"/>
        </w:rPr>
        <w:t xml:space="preserve"> </w:t>
      </w:r>
    </w:p>
    <w:p w14:paraId="4EC7E4F5" w14:textId="77777777" w:rsidR="00F47077" w:rsidRPr="00F47077" w:rsidRDefault="00F47077" w:rsidP="00CE4B07">
      <w:pPr>
        <w:spacing w:line="480" w:lineRule="auto"/>
        <w:outlineLvl w:val="0"/>
        <w:rPr>
          <w:i/>
          <w:iCs/>
          <w:sz w:val="24"/>
          <w:szCs w:val="24"/>
        </w:rPr>
      </w:pPr>
      <w:bookmarkStart w:id="0" w:name="_Hlk163594947"/>
      <w:r w:rsidRPr="00F47077">
        <w:rPr>
          <w:i/>
          <w:iCs/>
          <w:sz w:val="24"/>
          <w:szCs w:val="24"/>
        </w:rPr>
        <w:t>Supplementary Information</w:t>
      </w:r>
    </w:p>
    <w:p w14:paraId="62FC96D1" w14:textId="3B32056C" w:rsidR="00F47077" w:rsidRPr="00DA6FA1" w:rsidRDefault="00DA6FA1" w:rsidP="00CE4B07">
      <w:pPr>
        <w:pStyle w:val="Heading1"/>
        <w:spacing w:line="480" w:lineRule="auto"/>
        <w:rPr>
          <w:rFonts w:eastAsiaTheme="minorHAnsi"/>
          <w:sz w:val="20"/>
          <w:szCs w:val="20"/>
        </w:rPr>
      </w:pPr>
      <w:r>
        <w:rPr>
          <w:noProof/>
        </w:rPr>
        <w:drawing>
          <wp:anchor distT="0" distB="0" distL="114300" distR="114300" simplePos="0" relativeHeight="251661312" behindDoc="0" locked="0" layoutInCell="1" allowOverlap="1" wp14:anchorId="00ED7F11" wp14:editId="45145576">
            <wp:simplePos x="0" y="0"/>
            <wp:positionH relativeFrom="margin">
              <wp:align>right</wp:align>
            </wp:positionH>
            <wp:positionV relativeFrom="paragraph">
              <wp:posOffset>525145</wp:posOffset>
            </wp:positionV>
            <wp:extent cx="5943600" cy="4491990"/>
            <wp:effectExtent l="0" t="0" r="0" b="3810"/>
            <wp:wrapTopAndBottom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lements-01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919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F47077" w:rsidRPr="00DA6FA1">
        <w:rPr>
          <w:rFonts w:eastAsiaTheme="minorHAnsi"/>
          <w:sz w:val="20"/>
          <w:szCs w:val="20"/>
        </w:rPr>
        <w:t>Figure S1</w:t>
      </w:r>
      <w:r w:rsidRPr="00DA6FA1">
        <w:rPr>
          <w:rFonts w:eastAsiaTheme="minorHAnsi"/>
          <w:sz w:val="20"/>
          <w:szCs w:val="20"/>
        </w:rPr>
        <w:t xml:space="preserve">: </w:t>
      </w:r>
      <w:r w:rsidR="00F47077" w:rsidRPr="00DA6FA1">
        <w:t xml:space="preserve">The forest plots of sensitivity and specificity of the </w:t>
      </w:r>
      <w:proofErr w:type="spellStart"/>
      <w:r w:rsidR="00F47077" w:rsidRPr="00DA6FA1">
        <w:t>dMD</w:t>
      </w:r>
      <w:proofErr w:type="spellEnd"/>
      <w:r w:rsidR="00F47077" w:rsidRPr="00DA6FA1">
        <w:t xml:space="preserve"> vs. control (grade 1) diagnostic model</w:t>
      </w:r>
      <w:bookmarkEnd w:id="0"/>
      <w:r w:rsidR="00F47077" w:rsidRPr="00F47077">
        <w:br w:type="page"/>
      </w:r>
    </w:p>
    <w:p w14:paraId="2AF738B5" w14:textId="274029DE" w:rsidR="00F47077" w:rsidRPr="00DA6FA1" w:rsidRDefault="00DA6FA1" w:rsidP="00CE4B07">
      <w:pPr>
        <w:pStyle w:val="Heading1"/>
        <w:spacing w:line="480" w:lineRule="auto"/>
        <w:rPr>
          <w:i/>
          <w:iCs/>
        </w:rPr>
      </w:pPr>
      <w:r w:rsidRPr="00DA6FA1">
        <w:rPr>
          <w:noProof/>
        </w:rPr>
        <w:lastRenderedPageBreak/>
        <w:drawing>
          <wp:anchor distT="0" distB="0" distL="114300" distR="114300" simplePos="0" relativeHeight="251662336" behindDoc="0" locked="0" layoutInCell="1" allowOverlap="1" wp14:anchorId="05CF6C23" wp14:editId="584C8600">
            <wp:simplePos x="0" y="0"/>
            <wp:positionH relativeFrom="margin">
              <wp:align>right</wp:align>
            </wp:positionH>
            <wp:positionV relativeFrom="paragraph">
              <wp:posOffset>808990</wp:posOffset>
            </wp:positionV>
            <wp:extent cx="5943600" cy="2865120"/>
            <wp:effectExtent l="0" t="0" r="0" b="0"/>
            <wp:wrapTopAndBottom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upplements-02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8651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bookmarkStart w:id="1" w:name="_Hlk163594998"/>
      <w:r w:rsidR="00F47077" w:rsidRPr="00DA6FA1">
        <w:rPr>
          <w:i/>
          <w:iCs/>
        </w:rPr>
        <w:t>Figure S2</w:t>
      </w:r>
      <w:r w:rsidRPr="00DA6FA1">
        <w:rPr>
          <w:i/>
          <w:iCs/>
        </w:rPr>
        <w:t xml:space="preserve">: </w:t>
      </w:r>
      <w:r w:rsidR="00F47077" w:rsidRPr="00DA6FA1">
        <w:t xml:space="preserve">The forest plots of sensitivity and specificity of the </w:t>
      </w:r>
      <w:proofErr w:type="spellStart"/>
      <w:r w:rsidR="00F47077" w:rsidRPr="00DA6FA1">
        <w:t>dMD</w:t>
      </w:r>
      <w:proofErr w:type="spellEnd"/>
      <w:r w:rsidR="00F47077" w:rsidRPr="00DA6FA1">
        <w:t xml:space="preserve"> vs. control (grade 2) diagnostic model</w:t>
      </w:r>
      <w:bookmarkEnd w:id="1"/>
    </w:p>
    <w:p w14:paraId="3504F3A8" w14:textId="77777777" w:rsidR="00DA6FA1" w:rsidRDefault="00DA6FA1" w:rsidP="00CE4B07">
      <w:pPr>
        <w:spacing w:line="480" w:lineRule="auto"/>
        <w:jc w:val="left"/>
        <w:rPr>
          <w:rFonts w:eastAsiaTheme="majorEastAsia"/>
          <w:i/>
          <w:iCs/>
          <w:sz w:val="18"/>
          <w:szCs w:val="18"/>
        </w:rPr>
      </w:pPr>
      <w:r>
        <w:rPr>
          <w:rFonts w:eastAsiaTheme="majorEastAsia"/>
          <w:i/>
          <w:iCs/>
          <w:sz w:val="18"/>
          <w:szCs w:val="18"/>
        </w:rPr>
        <w:br w:type="page"/>
      </w:r>
    </w:p>
    <w:p w14:paraId="6B57DC56" w14:textId="0B0EBBD1" w:rsidR="002A6C97" w:rsidRPr="00DA6FA1" w:rsidRDefault="00DA6FA1" w:rsidP="00CE4B07">
      <w:pPr>
        <w:pStyle w:val="Heading1"/>
        <w:spacing w:line="480" w:lineRule="auto"/>
        <w:rPr>
          <w:i/>
          <w:iCs/>
        </w:rPr>
      </w:pPr>
      <w:r w:rsidRPr="00DA6FA1">
        <w:rPr>
          <w:noProof/>
        </w:rPr>
        <w:lastRenderedPageBreak/>
        <w:drawing>
          <wp:anchor distT="0" distB="0" distL="114300" distR="114300" simplePos="0" relativeHeight="251663360" behindDoc="0" locked="0" layoutInCell="1" allowOverlap="1" wp14:anchorId="61DEE6BE" wp14:editId="19C21F33">
            <wp:simplePos x="0" y="0"/>
            <wp:positionH relativeFrom="margin">
              <wp:align>right</wp:align>
            </wp:positionH>
            <wp:positionV relativeFrom="paragraph">
              <wp:posOffset>741045</wp:posOffset>
            </wp:positionV>
            <wp:extent cx="5943600" cy="2424430"/>
            <wp:effectExtent l="0" t="0" r="0" b="0"/>
            <wp:wrapTopAndBottom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supplements-03.pn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4244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bookmarkStart w:id="2" w:name="_Hlk163595008"/>
      <w:r w:rsidR="00F47077" w:rsidRPr="00DA6FA1">
        <w:rPr>
          <w:i/>
          <w:iCs/>
        </w:rPr>
        <w:t>Figure S3</w:t>
      </w:r>
      <w:r w:rsidRPr="00DA6FA1">
        <w:rPr>
          <w:i/>
          <w:iCs/>
        </w:rPr>
        <w:t xml:space="preserve">: </w:t>
      </w:r>
      <w:r w:rsidR="00F47077" w:rsidRPr="00DA6FA1">
        <w:t xml:space="preserve">The forest plots of sensitivity and specificity of the </w:t>
      </w:r>
      <w:proofErr w:type="spellStart"/>
      <w:r w:rsidR="002A6C97" w:rsidRPr="00DA6FA1">
        <w:t>dMD</w:t>
      </w:r>
      <w:proofErr w:type="spellEnd"/>
      <w:r w:rsidR="002A6C97" w:rsidRPr="00DA6FA1">
        <w:t xml:space="preserve"> vs. pMD </w:t>
      </w:r>
      <w:r w:rsidR="00F47077" w:rsidRPr="00DA6FA1">
        <w:t>diagnostic model</w:t>
      </w:r>
      <w:bookmarkEnd w:id="2"/>
      <w:r w:rsidR="002A6C97" w:rsidRPr="00DA6FA1">
        <w:br w:type="page"/>
      </w:r>
    </w:p>
    <w:p w14:paraId="1018AE35" w14:textId="20298B9D" w:rsidR="002A6C97" w:rsidRPr="00DA6FA1" w:rsidRDefault="002A6C97" w:rsidP="00CE4B07">
      <w:pPr>
        <w:pStyle w:val="Heading1"/>
        <w:spacing w:line="480" w:lineRule="auto"/>
      </w:pPr>
      <w:bookmarkStart w:id="3" w:name="_Hlk163595019"/>
      <w:r w:rsidRPr="00DA6FA1">
        <w:lastRenderedPageBreak/>
        <w:t>Figure S4</w:t>
      </w:r>
      <w:r w:rsidR="00DA6FA1" w:rsidRPr="00DA6FA1">
        <w:t xml:space="preserve">: </w:t>
      </w:r>
      <w:r w:rsidRPr="00DA6FA1">
        <w:t>The forest plots of sensitivity and specificity of the pMD vs. control diagnostic model</w:t>
      </w:r>
    </w:p>
    <w:bookmarkEnd w:id="3"/>
    <w:p w14:paraId="1DDFE572" w14:textId="77777777" w:rsidR="00F3667A" w:rsidRDefault="002A6C97" w:rsidP="00CE4B07">
      <w:pPr>
        <w:spacing w:line="480" w:lineRule="auto"/>
      </w:pPr>
      <w:r>
        <w:rPr>
          <w:noProof/>
        </w:rPr>
        <w:drawing>
          <wp:anchor distT="0" distB="0" distL="114300" distR="114300" simplePos="0" relativeHeight="251664384" behindDoc="0" locked="0" layoutInCell="1" allowOverlap="1" wp14:anchorId="1E8A9BBF" wp14:editId="4685C142">
            <wp:simplePos x="0" y="0"/>
            <wp:positionH relativeFrom="column">
              <wp:posOffset>80467</wp:posOffset>
            </wp:positionH>
            <wp:positionV relativeFrom="paragraph">
              <wp:posOffset>248742</wp:posOffset>
            </wp:positionV>
            <wp:extent cx="5943600" cy="2178685"/>
            <wp:effectExtent l="0" t="0" r="0" b="0"/>
            <wp:wrapTopAndBottom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supplements-04.pn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1786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3172171D" w14:textId="77777777" w:rsidR="002A6C97" w:rsidRPr="00F47077" w:rsidRDefault="002A6C97" w:rsidP="00CE4B07">
      <w:pPr>
        <w:spacing w:line="480" w:lineRule="auto"/>
      </w:pPr>
    </w:p>
    <w:sectPr w:rsidR="002A6C97" w:rsidRPr="00F47077" w:rsidSect="00992198">
      <w:footerReference w:type="default" r:id="rId12"/>
      <w:pgSz w:w="12240" w:h="15840" w:code="1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434C25E" w14:textId="77777777" w:rsidR="00992198" w:rsidRDefault="00992198" w:rsidP="004C3657">
      <w:r>
        <w:separator/>
      </w:r>
    </w:p>
  </w:endnote>
  <w:endnote w:type="continuationSeparator" w:id="0">
    <w:p w14:paraId="638BD01A" w14:textId="77777777" w:rsidR="00992198" w:rsidRDefault="00992198" w:rsidP="004C36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 Variable Text">
    <w:panose1 w:val="00000000000000000000"/>
    <w:charset w:val="00"/>
    <w:family w:val="auto"/>
    <w:pitch w:val="variable"/>
    <w:sig w:usb0="A00002FF" w:usb1="0000000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hnschrift Light Condensed">
    <w:panose1 w:val="020B0502040204020203"/>
    <w:charset w:val="00"/>
    <w:family w:val="swiss"/>
    <w:pitch w:val="variable"/>
    <w:sig w:usb0="A00002C7" w:usb1="00000002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37399895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C6EE35B" w14:textId="77777777" w:rsidR="00DE44F2" w:rsidRDefault="00DE44F2" w:rsidP="004C3657">
        <w:pPr>
          <w:pStyle w:val="Footer"/>
        </w:pPr>
        <w:r>
          <w:rPr>
            <w:noProof/>
          </w:rPr>
          <mc:AlternateContent>
            <mc:Choice Requires="wps">
              <w:drawing>
                <wp:inline distT="0" distB="0" distL="0" distR="0" wp14:anchorId="69390966" wp14:editId="4C2A84E4">
                  <wp:extent cx="5467350" cy="45085"/>
                  <wp:effectExtent l="9525" t="9525" r="0" b="2540"/>
                  <wp:docPr id="1" name="Flowchart: Decision 1" descr="Light horizontal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microsoft.com/office/word/2010/wordprocessingShape">
                      <wps:wsp>
                        <wps:cNvSpPr>
                          <a:spLocks noChangeArrowheads="1"/>
                        </wps:cNvSpPr>
                        <wps:spPr bwMode="auto">
                          <a:xfrm flipV="1">
                            <a:off x="0" y="0"/>
                            <a:ext cx="5467350" cy="45085"/>
                          </a:xfrm>
                          <a:prstGeom prst="flowChartDecision">
                            <a:avLst/>
                          </a:prstGeom>
                          <a:pattFill prst="ltHorz">
                            <a:fgClr>
                              <a:srgbClr val="000000"/>
                            </a:fgClr>
                            <a:bgClr>
                              <a:srgbClr val="FFFFFF"/>
                            </a:bgClr>
                          </a:patt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a:graphicData>
                  </a:graphic>
                </wp:inline>
              </w:drawing>
            </mc:Choice>
            <mc:Fallback>
              <w:pict>
                <v:shapetype w14:anchorId="219F50DF" id="_x0000_t110" coordsize="21600,21600" o:spt="110" path="m10800,l,10800,10800,21600,21600,10800xe">
                  <v:stroke joinstyle="miter"/>
                  <v:path gradientshapeok="t" o:connecttype="rect" textboxrect="5400,5400,16200,16200"/>
                </v:shapetype>
                <v:shape id="Flowchart: Decision 1" o:spid="_x0000_s1026" type="#_x0000_t110" alt="Light horizontal" style="width:430.5pt;height:3.55pt;flip:y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Ti0ytwIAAH8FAAAOAAAAZHJzL2Uyb0RvYy54bWysVF1v0zAUfUfiP1h+75KUpG2ipdO2EkAq&#10;MGnAu2s7jYVjB9ttuk38d66dtNv4kBCiD66d++Fzzz2+5xeHVqI9N1ZoVeLkLMaIK6qZUNsSf/5U&#10;TRYYWUcUI1IrXuI7bvHF8uWL874r+FQ3WjJuECRRtui7EjfOdUUUWdrwltgz3XEFxlqbljg4mm3E&#10;DOkheyujaRzPol4b1hlNubXwdTUY8TLkr2tO3ce6ttwhWWLA5sJqwrrxa7Q8J8XWkK4RdIRB/gFF&#10;S4SCS0+pVsQRtDPil1StoEZbXbszqttI17WgPNQA1STxT9XcNqTjoRYgx3Ynmuz/S0s/7G8MEgx6&#10;h5EiLbSokrqnDTGuQCtOhe8sAiPjlgJxa7FtHGq0EfdaOSI9g31nC0h0290Yz4Ht1pp+tUjp64ao&#10;Lb80RvcNJwxwJ94/ehbgDxZC0aZ/rxkAIDunA5mH2rSolqL74gN9aiAMHUL37k7d4weHKHzM0tn8&#10;VQZNpmBLs3iRhbtI4dP44M5Y94brFvlNiWuoEwAad6wy3ED2a+s8xkf/EEucq4SUY6x0b7W5DwH1&#10;9lqaULbZbmCL9sRrLfxGACeXzW99q/AbfUcXf/14pc8tlV+V9hAGcMMXqB3geptnIQjuIU+maXw1&#10;zSfVbDGfpFWaTfJ5vJjESX6Vz+I0T1fVdw89SYtGMMbVWih+FH+S/p24xmc4yDbIH/UlzrNpFlix&#10;Wgrm0Xps9o/MPHNrhYNZIEVb4sWJPlJ45bxWDMomhSNCDvvoOfzQMODg+B9YCTrz0hokutHsDmRm&#10;NDQfZAJTCzag5HuMepgAJbbfdsRwjOQ7BVLNkzT1IyMc0mw+hYN5atk8tRBFIVWJHUbD9toNY2bX&#10;Gf9kjgpW+hLkXYugMS/9AdX4KOCVhwrGieTHyNNz8Hqcm8sfAAAA//8DAFBLAwQUAAYACAAAACEA&#10;TEGWRNkAAAADAQAADwAAAGRycy9kb3ducmV2LnhtbEyPwW7CMBBE75X6D9Yi9VIVJxwgSuMgqMQH&#10;BDhwNPGSpI3XUWyIy9d320u5jDSa1czbYh1tL244+s6RgnSegECqnemoUXA87N4yED5oMrp3hAq+&#10;0cO6fH4qdG7cRBXe9qERXEI+1wraEIZcSl+3aLWfuwGJs4sbrQ5sx0aaUU9cbnu5SJKltLojXmj1&#10;gB8t1l/7q1Wwq8zWv073+Hk5ZUd3WMR7tdoq9TKLm3cQAWP4P4ZffEaHkpnO7krGi14BPxL+lLNs&#10;mbI9K1ilIMtCPrKXPwAAAP//AwBQSwECLQAUAAYACAAAACEAtoM4kv4AAADhAQAAEwAAAAAAAAAA&#10;AAAAAAAAAAAAW0NvbnRlbnRfVHlwZXNdLnhtbFBLAQItABQABgAIAAAAIQA4/SH/1gAAAJQBAAAL&#10;AAAAAAAAAAAAAAAAAC8BAABfcmVscy8ucmVsc1BLAQItABQABgAIAAAAIQC5Ti0ytwIAAH8FAAAO&#10;AAAAAAAAAAAAAAAAAC4CAABkcnMvZTJvRG9jLnhtbFBLAQItABQABgAIAAAAIQBMQZZE2QAAAAMB&#10;AAAPAAAAAAAAAAAAAAAAABEFAABkcnMvZG93bnJldi54bWxQSwUGAAAAAAQABADzAAAAFwYAAAAA&#10;" fillcolor="black" stroked="f">
                  <v:fill r:id="rId1" o:title="" type="pattern"/>
                  <w10:anchorlock/>
                </v:shape>
              </w:pict>
            </mc:Fallback>
          </mc:AlternateContent>
        </w:r>
      </w:p>
      <w:p w14:paraId="251513F8" w14:textId="77777777" w:rsidR="00DE44F2" w:rsidRDefault="00DE44F2" w:rsidP="004C3657">
        <w:pPr>
          <w:pStyle w:val="Footer"/>
        </w:pPr>
        <w:r>
          <w:fldChar w:fldCharType="begin"/>
        </w:r>
        <w:r>
          <w:instrText xml:space="preserve"> PAGE    \* MERGEFORMAT </w:instrText>
        </w:r>
        <w:r>
          <w:fldChar w:fldCharType="separate"/>
        </w:r>
        <w:r w:rsidR="00AF75F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4ABD8E0" w14:textId="77777777" w:rsidR="00DE44F2" w:rsidRDefault="00DE44F2" w:rsidP="004C365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24C2114" w14:textId="77777777" w:rsidR="00992198" w:rsidRDefault="00992198" w:rsidP="004C3657">
      <w:r>
        <w:separator/>
      </w:r>
    </w:p>
  </w:footnote>
  <w:footnote w:type="continuationSeparator" w:id="0">
    <w:p w14:paraId="63A2D242" w14:textId="77777777" w:rsidR="00992198" w:rsidRDefault="00992198" w:rsidP="004C365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1326415"/>
    <w:multiLevelType w:val="multilevel"/>
    <w:tmpl w:val="657A899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4192700"/>
    <w:multiLevelType w:val="multilevel"/>
    <w:tmpl w:val="B330C2D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5B410E60"/>
    <w:multiLevelType w:val="multilevel"/>
    <w:tmpl w:val="42668E6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5E0C3999"/>
    <w:multiLevelType w:val="multilevel"/>
    <w:tmpl w:val="DCB6B1F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17603053">
    <w:abstractNumId w:val="0"/>
  </w:num>
  <w:num w:numId="2" w16cid:durableId="630015651">
    <w:abstractNumId w:val="1"/>
  </w:num>
  <w:num w:numId="3" w16cid:durableId="841050898">
    <w:abstractNumId w:val="2"/>
  </w:num>
  <w:num w:numId="4" w16cid:durableId="144326202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bE0MTc2sjC2NDazNDFS0lEKTi0uzszPAykwqQUATQBzAiwAAAA=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ature Scientific Reports&lt;/Style&gt;&lt;LeftDelim&gt;{&lt;/LeftDelim&gt;&lt;RightDelim&gt;}&lt;/RightDelim&gt;&lt;FontName&gt;Bahnschrift Light Condensed&lt;/FontName&gt;&lt;FontSize&gt;8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2aw59sxufwraseadaxxszapzztxpdv2tfpz&quot;&gt;My EndNote Library&lt;record-ids&gt;&lt;item&gt;85&lt;/item&gt;&lt;item&gt;225&lt;/item&gt;&lt;item&gt;278&lt;/item&gt;&lt;item&gt;279&lt;/item&gt;&lt;item&gt;280&lt;/item&gt;&lt;item&gt;281&lt;/item&gt;&lt;item&gt;282&lt;/item&gt;&lt;item&gt;283&lt;/item&gt;&lt;item&gt;284&lt;/item&gt;&lt;item&gt;285&lt;/item&gt;&lt;item&gt;286&lt;/item&gt;&lt;item&gt;287&lt;/item&gt;&lt;item&gt;288&lt;/item&gt;&lt;item&gt;289&lt;/item&gt;&lt;item&gt;290&lt;/item&gt;&lt;item&gt;291&lt;/item&gt;&lt;item&gt;292&lt;/item&gt;&lt;item&gt;293&lt;/item&gt;&lt;/record-ids&gt;&lt;/item&gt;&lt;/Libraries&gt;"/>
  </w:docVars>
  <w:rsids>
    <w:rsidRoot w:val="0056231A"/>
    <w:rsid w:val="00000DF2"/>
    <w:rsid w:val="000039FD"/>
    <w:rsid w:val="0000427F"/>
    <w:rsid w:val="00017BFD"/>
    <w:rsid w:val="00022256"/>
    <w:rsid w:val="00026E9B"/>
    <w:rsid w:val="00042B36"/>
    <w:rsid w:val="000436BB"/>
    <w:rsid w:val="00045998"/>
    <w:rsid w:val="00054CE1"/>
    <w:rsid w:val="00065A65"/>
    <w:rsid w:val="00084B99"/>
    <w:rsid w:val="00086619"/>
    <w:rsid w:val="000B223F"/>
    <w:rsid w:val="000B2F70"/>
    <w:rsid w:val="000B7802"/>
    <w:rsid w:val="000C4D3F"/>
    <w:rsid w:val="000C52D3"/>
    <w:rsid w:val="000D4C84"/>
    <w:rsid w:val="000D7C8E"/>
    <w:rsid w:val="000E03AA"/>
    <w:rsid w:val="000E481B"/>
    <w:rsid w:val="00105A58"/>
    <w:rsid w:val="00112191"/>
    <w:rsid w:val="00121185"/>
    <w:rsid w:val="00130440"/>
    <w:rsid w:val="00136168"/>
    <w:rsid w:val="00136DFB"/>
    <w:rsid w:val="00140D9D"/>
    <w:rsid w:val="0014549E"/>
    <w:rsid w:val="00145B09"/>
    <w:rsid w:val="00152AC4"/>
    <w:rsid w:val="0015320A"/>
    <w:rsid w:val="001577CF"/>
    <w:rsid w:val="00157C2A"/>
    <w:rsid w:val="00160E54"/>
    <w:rsid w:val="001640F0"/>
    <w:rsid w:val="001675B1"/>
    <w:rsid w:val="0017794F"/>
    <w:rsid w:val="00177EE9"/>
    <w:rsid w:val="00192AF7"/>
    <w:rsid w:val="001979DD"/>
    <w:rsid w:val="001A21F2"/>
    <w:rsid w:val="001B2AE9"/>
    <w:rsid w:val="001B3A27"/>
    <w:rsid w:val="001B3E6E"/>
    <w:rsid w:val="001B64CE"/>
    <w:rsid w:val="001B6AA8"/>
    <w:rsid w:val="001B6C96"/>
    <w:rsid w:val="001C52AC"/>
    <w:rsid w:val="001C631B"/>
    <w:rsid w:val="001D219F"/>
    <w:rsid w:val="001E04DC"/>
    <w:rsid w:val="00206958"/>
    <w:rsid w:val="002217AB"/>
    <w:rsid w:val="00231628"/>
    <w:rsid w:val="0023218A"/>
    <w:rsid w:val="0023275C"/>
    <w:rsid w:val="00251145"/>
    <w:rsid w:val="002562ED"/>
    <w:rsid w:val="00270F74"/>
    <w:rsid w:val="002831BB"/>
    <w:rsid w:val="00295CF6"/>
    <w:rsid w:val="00297871"/>
    <w:rsid w:val="002A0182"/>
    <w:rsid w:val="002A6C97"/>
    <w:rsid w:val="002A713A"/>
    <w:rsid w:val="002C594D"/>
    <w:rsid w:val="002D07AC"/>
    <w:rsid w:val="002E003C"/>
    <w:rsid w:val="002F5615"/>
    <w:rsid w:val="00300C2C"/>
    <w:rsid w:val="00305697"/>
    <w:rsid w:val="0031312C"/>
    <w:rsid w:val="0031371E"/>
    <w:rsid w:val="00313D15"/>
    <w:rsid w:val="003148F6"/>
    <w:rsid w:val="00315DA8"/>
    <w:rsid w:val="003318DE"/>
    <w:rsid w:val="0033256B"/>
    <w:rsid w:val="00334FB1"/>
    <w:rsid w:val="0034337C"/>
    <w:rsid w:val="00343604"/>
    <w:rsid w:val="003513E5"/>
    <w:rsid w:val="00352101"/>
    <w:rsid w:val="003532E5"/>
    <w:rsid w:val="0035607B"/>
    <w:rsid w:val="00371A09"/>
    <w:rsid w:val="00372CA4"/>
    <w:rsid w:val="00376339"/>
    <w:rsid w:val="00376406"/>
    <w:rsid w:val="00382BFB"/>
    <w:rsid w:val="00385CAA"/>
    <w:rsid w:val="00394952"/>
    <w:rsid w:val="003B4B21"/>
    <w:rsid w:val="003B66AD"/>
    <w:rsid w:val="003C1568"/>
    <w:rsid w:val="003C1951"/>
    <w:rsid w:val="003C52E2"/>
    <w:rsid w:val="003D1D77"/>
    <w:rsid w:val="003D3C10"/>
    <w:rsid w:val="003D645C"/>
    <w:rsid w:val="003D6D6C"/>
    <w:rsid w:val="003E0DFA"/>
    <w:rsid w:val="003E5863"/>
    <w:rsid w:val="003E6F60"/>
    <w:rsid w:val="003F78D3"/>
    <w:rsid w:val="003F7A03"/>
    <w:rsid w:val="004066A0"/>
    <w:rsid w:val="00410A46"/>
    <w:rsid w:val="00411DEA"/>
    <w:rsid w:val="0041595D"/>
    <w:rsid w:val="0042143B"/>
    <w:rsid w:val="00421E54"/>
    <w:rsid w:val="0042556A"/>
    <w:rsid w:val="00427BA9"/>
    <w:rsid w:val="00433CC6"/>
    <w:rsid w:val="004351AF"/>
    <w:rsid w:val="00441EEE"/>
    <w:rsid w:val="004424EB"/>
    <w:rsid w:val="00443B5B"/>
    <w:rsid w:val="00460A61"/>
    <w:rsid w:val="00471C66"/>
    <w:rsid w:val="00481476"/>
    <w:rsid w:val="00485139"/>
    <w:rsid w:val="00485D4E"/>
    <w:rsid w:val="004924BD"/>
    <w:rsid w:val="004948A3"/>
    <w:rsid w:val="004A1A11"/>
    <w:rsid w:val="004B2D62"/>
    <w:rsid w:val="004B3EB1"/>
    <w:rsid w:val="004B596C"/>
    <w:rsid w:val="004B5AE8"/>
    <w:rsid w:val="004B7342"/>
    <w:rsid w:val="004C1D01"/>
    <w:rsid w:val="004C2CC5"/>
    <w:rsid w:val="004C3335"/>
    <w:rsid w:val="004C3657"/>
    <w:rsid w:val="004E0EFF"/>
    <w:rsid w:val="004E0F6B"/>
    <w:rsid w:val="004F1D06"/>
    <w:rsid w:val="00507228"/>
    <w:rsid w:val="00511919"/>
    <w:rsid w:val="00514BDD"/>
    <w:rsid w:val="00520F0F"/>
    <w:rsid w:val="0052126F"/>
    <w:rsid w:val="0052321E"/>
    <w:rsid w:val="00534456"/>
    <w:rsid w:val="00536473"/>
    <w:rsid w:val="00537C69"/>
    <w:rsid w:val="0054072E"/>
    <w:rsid w:val="005436EF"/>
    <w:rsid w:val="00543B6F"/>
    <w:rsid w:val="00552D28"/>
    <w:rsid w:val="0056231A"/>
    <w:rsid w:val="00563B6C"/>
    <w:rsid w:val="005644EA"/>
    <w:rsid w:val="00570E63"/>
    <w:rsid w:val="00577BD7"/>
    <w:rsid w:val="005800C7"/>
    <w:rsid w:val="005814E3"/>
    <w:rsid w:val="005906AE"/>
    <w:rsid w:val="00597AB3"/>
    <w:rsid w:val="005A4A05"/>
    <w:rsid w:val="005A52E6"/>
    <w:rsid w:val="005C3985"/>
    <w:rsid w:val="005C3B33"/>
    <w:rsid w:val="005D1DB8"/>
    <w:rsid w:val="005D5351"/>
    <w:rsid w:val="005D55EB"/>
    <w:rsid w:val="005E1FE9"/>
    <w:rsid w:val="005E767D"/>
    <w:rsid w:val="005E7A18"/>
    <w:rsid w:val="005F7989"/>
    <w:rsid w:val="00602DF9"/>
    <w:rsid w:val="00641BCD"/>
    <w:rsid w:val="00643A19"/>
    <w:rsid w:val="00646D5E"/>
    <w:rsid w:val="00651028"/>
    <w:rsid w:val="00652448"/>
    <w:rsid w:val="006525C2"/>
    <w:rsid w:val="00664A63"/>
    <w:rsid w:val="0067298D"/>
    <w:rsid w:val="00673A52"/>
    <w:rsid w:val="00674B8E"/>
    <w:rsid w:val="00681574"/>
    <w:rsid w:val="00687E02"/>
    <w:rsid w:val="00692BE2"/>
    <w:rsid w:val="006940BD"/>
    <w:rsid w:val="006C7EDE"/>
    <w:rsid w:val="006D2930"/>
    <w:rsid w:val="006D3B42"/>
    <w:rsid w:val="006F2075"/>
    <w:rsid w:val="006F5ED6"/>
    <w:rsid w:val="007006A4"/>
    <w:rsid w:val="00703443"/>
    <w:rsid w:val="00707E13"/>
    <w:rsid w:val="00713CF1"/>
    <w:rsid w:val="007155DD"/>
    <w:rsid w:val="00723FF1"/>
    <w:rsid w:val="00733EB9"/>
    <w:rsid w:val="00742931"/>
    <w:rsid w:val="00752140"/>
    <w:rsid w:val="00755F70"/>
    <w:rsid w:val="007641B1"/>
    <w:rsid w:val="0076424B"/>
    <w:rsid w:val="00765124"/>
    <w:rsid w:val="00771BC6"/>
    <w:rsid w:val="007842CA"/>
    <w:rsid w:val="00784A66"/>
    <w:rsid w:val="007900D7"/>
    <w:rsid w:val="007A7DDA"/>
    <w:rsid w:val="007C3D7A"/>
    <w:rsid w:val="007C7883"/>
    <w:rsid w:val="007E0320"/>
    <w:rsid w:val="007E3874"/>
    <w:rsid w:val="007F06ED"/>
    <w:rsid w:val="007F19B0"/>
    <w:rsid w:val="007F2759"/>
    <w:rsid w:val="007F37F1"/>
    <w:rsid w:val="007F4082"/>
    <w:rsid w:val="00800C3A"/>
    <w:rsid w:val="00803DE4"/>
    <w:rsid w:val="0080575F"/>
    <w:rsid w:val="00826438"/>
    <w:rsid w:val="008316F8"/>
    <w:rsid w:val="0083762F"/>
    <w:rsid w:val="008476DE"/>
    <w:rsid w:val="0085485E"/>
    <w:rsid w:val="00860DED"/>
    <w:rsid w:val="008641F7"/>
    <w:rsid w:val="00864C3D"/>
    <w:rsid w:val="00872095"/>
    <w:rsid w:val="00873F96"/>
    <w:rsid w:val="00880206"/>
    <w:rsid w:val="00886D1C"/>
    <w:rsid w:val="008908B9"/>
    <w:rsid w:val="008A3D0C"/>
    <w:rsid w:val="008B13BB"/>
    <w:rsid w:val="008B23D6"/>
    <w:rsid w:val="008C2428"/>
    <w:rsid w:val="008C7986"/>
    <w:rsid w:val="008D1EF3"/>
    <w:rsid w:val="008D4360"/>
    <w:rsid w:val="008E5F9E"/>
    <w:rsid w:val="008F01A9"/>
    <w:rsid w:val="00915A33"/>
    <w:rsid w:val="00937690"/>
    <w:rsid w:val="00955371"/>
    <w:rsid w:val="0095681E"/>
    <w:rsid w:val="009668AC"/>
    <w:rsid w:val="00971200"/>
    <w:rsid w:val="009731C5"/>
    <w:rsid w:val="009774F7"/>
    <w:rsid w:val="00992198"/>
    <w:rsid w:val="00992C82"/>
    <w:rsid w:val="009A22D6"/>
    <w:rsid w:val="009A2EF0"/>
    <w:rsid w:val="009A6809"/>
    <w:rsid w:val="009B0536"/>
    <w:rsid w:val="009B14E5"/>
    <w:rsid w:val="009C2FBA"/>
    <w:rsid w:val="009D4891"/>
    <w:rsid w:val="009D7C91"/>
    <w:rsid w:val="009E4737"/>
    <w:rsid w:val="009E4EA8"/>
    <w:rsid w:val="009E714C"/>
    <w:rsid w:val="00A02310"/>
    <w:rsid w:val="00A023AC"/>
    <w:rsid w:val="00A1647C"/>
    <w:rsid w:val="00A216CD"/>
    <w:rsid w:val="00A27342"/>
    <w:rsid w:val="00A312E7"/>
    <w:rsid w:val="00A34884"/>
    <w:rsid w:val="00A367A2"/>
    <w:rsid w:val="00A41E50"/>
    <w:rsid w:val="00A42D82"/>
    <w:rsid w:val="00A50962"/>
    <w:rsid w:val="00A531D1"/>
    <w:rsid w:val="00A56CAD"/>
    <w:rsid w:val="00A841D9"/>
    <w:rsid w:val="00A92960"/>
    <w:rsid w:val="00A952F5"/>
    <w:rsid w:val="00A97F49"/>
    <w:rsid w:val="00AA2255"/>
    <w:rsid w:val="00AA6901"/>
    <w:rsid w:val="00AB04DB"/>
    <w:rsid w:val="00AB391C"/>
    <w:rsid w:val="00AB4D41"/>
    <w:rsid w:val="00AB7C3A"/>
    <w:rsid w:val="00AC00D1"/>
    <w:rsid w:val="00AC0B07"/>
    <w:rsid w:val="00AD0BD3"/>
    <w:rsid w:val="00AD6EAC"/>
    <w:rsid w:val="00AE5DB8"/>
    <w:rsid w:val="00AE6568"/>
    <w:rsid w:val="00AE6AEC"/>
    <w:rsid w:val="00AF0185"/>
    <w:rsid w:val="00AF75F8"/>
    <w:rsid w:val="00B04A8E"/>
    <w:rsid w:val="00B064B1"/>
    <w:rsid w:val="00B11C27"/>
    <w:rsid w:val="00B262E0"/>
    <w:rsid w:val="00B31C5A"/>
    <w:rsid w:val="00B34D09"/>
    <w:rsid w:val="00B4112F"/>
    <w:rsid w:val="00B4185F"/>
    <w:rsid w:val="00B45D84"/>
    <w:rsid w:val="00B45EB4"/>
    <w:rsid w:val="00B464F8"/>
    <w:rsid w:val="00B50AF0"/>
    <w:rsid w:val="00B50B46"/>
    <w:rsid w:val="00B5294D"/>
    <w:rsid w:val="00B57B09"/>
    <w:rsid w:val="00B64F56"/>
    <w:rsid w:val="00B67D25"/>
    <w:rsid w:val="00B80F7B"/>
    <w:rsid w:val="00B82590"/>
    <w:rsid w:val="00B8343C"/>
    <w:rsid w:val="00BA0477"/>
    <w:rsid w:val="00BA305C"/>
    <w:rsid w:val="00BA4E29"/>
    <w:rsid w:val="00BC2A4C"/>
    <w:rsid w:val="00BC4024"/>
    <w:rsid w:val="00BC540D"/>
    <w:rsid w:val="00BD4443"/>
    <w:rsid w:val="00BD66A4"/>
    <w:rsid w:val="00BE17BE"/>
    <w:rsid w:val="00BE1B39"/>
    <w:rsid w:val="00BE418C"/>
    <w:rsid w:val="00BF69BB"/>
    <w:rsid w:val="00BF6EB9"/>
    <w:rsid w:val="00C00C76"/>
    <w:rsid w:val="00C0760F"/>
    <w:rsid w:val="00C1261A"/>
    <w:rsid w:val="00C20B9F"/>
    <w:rsid w:val="00C2312C"/>
    <w:rsid w:val="00C24E5B"/>
    <w:rsid w:val="00C25822"/>
    <w:rsid w:val="00C35D41"/>
    <w:rsid w:val="00C37B79"/>
    <w:rsid w:val="00C45BF6"/>
    <w:rsid w:val="00C47A91"/>
    <w:rsid w:val="00C512E3"/>
    <w:rsid w:val="00C52F16"/>
    <w:rsid w:val="00C531DA"/>
    <w:rsid w:val="00C53FBB"/>
    <w:rsid w:val="00C5692E"/>
    <w:rsid w:val="00C6590D"/>
    <w:rsid w:val="00C77608"/>
    <w:rsid w:val="00C835DC"/>
    <w:rsid w:val="00CA0B02"/>
    <w:rsid w:val="00CA45AC"/>
    <w:rsid w:val="00CB17EE"/>
    <w:rsid w:val="00CB1D27"/>
    <w:rsid w:val="00CC55A9"/>
    <w:rsid w:val="00CD33C5"/>
    <w:rsid w:val="00CE03D0"/>
    <w:rsid w:val="00CE4B07"/>
    <w:rsid w:val="00CF35BD"/>
    <w:rsid w:val="00D037FC"/>
    <w:rsid w:val="00D12A5E"/>
    <w:rsid w:val="00D2491A"/>
    <w:rsid w:val="00D30464"/>
    <w:rsid w:val="00D3206D"/>
    <w:rsid w:val="00D32B2F"/>
    <w:rsid w:val="00D43396"/>
    <w:rsid w:val="00D5180E"/>
    <w:rsid w:val="00D53B3C"/>
    <w:rsid w:val="00D5468C"/>
    <w:rsid w:val="00D70AB6"/>
    <w:rsid w:val="00D70ED3"/>
    <w:rsid w:val="00D71E4E"/>
    <w:rsid w:val="00D73C03"/>
    <w:rsid w:val="00D869EA"/>
    <w:rsid w:val="00D93792"/>
    <w:rsid w:val="00DA0911"/>
    <w:rsid w:val="00DA1FD7"/>
    <w:rsid w:val="00DA61FF"/>
    <w:rsid w:val="00DA6619"/>
    <w:rsid w:val="00DA6FA1"/>
    <w:rsid w:val="00DC7770"/>
    <w:rsid w:val="00DC79AB"/>
    <w:rsid w:val="00DD1318"/>
    <w:rsid w:val="00DD661F"/>
    <w:rsid w:val="00DE44F2"/>
    <w:rsid w:val="00DE4602"/>
    <w:rsid w:val="00DE7747"/>
    <w:rsid w:val="00DF778D"/>
    <w:rsid w:val="00E05F2D"/>
    <w:rsid w:val="00E12C8E"/>
    <w:rsid w:val="00E145A9"/>
    <w:rsid w:val="00E22D2F"/>
    <w:rsid w:val="00E261FD"/>
    <w:rsid w:val="00E3681C"/>
    <w:rsid w:val="00E4117F"/>
    <w:rsid w:val="00E44B3E"/>
    <w:rsid w:val="00E50285"/>
    <w:rsid w:val="00E53C4D"/>
    <w:rsid w:val="00E62051"/>
    <w:rsid w:val="00E6343C"/>
    <w:rsid w:val="00E8406C"/>
    <w:rsid w:val="00EB2447"/>
    <w:rsid w:val="00EB75C3"/>
    <w:rsid w:val="00EC57A4"/>
    <w:rsid w:val="00ED0447"/>
    <w:rsid w:val="00ED08CB"/>
    <w:rsid w:val="00ED5C3D"/>
    <w:rsid w:val="00EE3543"/>
    <w:rsid w:val="00EE3BB2"/>
    <w:rsid w:val="00EE77B1"/>
    <w:rsid w:val="00EF3ECA"/>
    <w:rsid w:val="00F03DC4"/>
    <w:rsid w:val="00F044F1"/>
    <w:rsid w:val="00F12F3D"/>
    <w:rsid w:val="00F13B76"/>
    <w:rsid w:val="00F25EE6"/>
    <w:rsid w:val="00F26881"/>
    <w:rsid w:val="00F31AB2"/>
    <w:rsid w:val="00F3667A"/>
    <w:rsid w:val="00F3759A"/>
    <w:rsid w:val="00F41857"/>
    <w:rsid w:val="00F42C37"/>
    <w:rsid w:val="00F42E58"/>
    <w:rsid w:val="00F4591F"/>
    <w:rsid w:val="00F47077"/>
    <w:rsid w:val="00F50F13"/>
    <w:rsid w:val="00F656E3"/>
    <w:rsid w:val="00F665D3"/>
    <w:rsid w:val="00F73B41"/>
    <w:rsid w:val="00F87EEA"/>
    <w:rsid w:val="00F9271B"/>
    <w:rsid w:val="00FA5876"/>
    <w:rsid w:val="00FC5F3B"/>
    <w:rsid w:val="00FE1F9E"/>
    <w:rsid w:val="00FE70F9"/>
    <w:rsid w:val="00FE7F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321445D"/>
  <w15:chartTrackingRefBased/>
  <w15:docId w15:val="{0133B4D3-09A5-44DF-B4CC-7A16D2301F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3657"/>
    <w:pPr>
      <w:spacing w:line="360" w:lineRule="auto"/>
      <w:jc w:val="lowKashida"/>
    </w:pPr>
    <w:rPr>
      <w:rFonts w:ascii="Segoe UI Variable Text" w:hAnsi="Segoe UI Variable Text" w:cstheme="majorHAnsi"/>
      <w:sz w:val="20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DA6FA1"/>
    <w:pPr>
      <w:keepNext/>
      <w:keepLines/>
      <w:spacing w:before="40"/>
      <w:outlineLvl w:val="0"/>
    </w:pPr>
    <w:rPr>
      <w:rFonts w:eastAsiaTheme="majorEastAsia"/>
      <w:b/>
      <w:bCs/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B2AE9"/>
    <w:pPr>
      <w:outlineLvl w:val="1"/>
    </w:pPr>
    <w:rPr>
      <w:i/>
      <w:iCs/>
      <w:sz w:val="22"/>
      <w:szCs w:val="2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6343C"/>
    <w:pPr>
      <w:keepNext/>
      <w:keepLines/>
      <w:spacing w:before="40"/>
      <w:outlineLvl w:val="2"/>
    </w:pPr>
    <w:rPr>
      <w:rFonts w:eastAsiaTheme="majorEastAsia"/>
      <w:i/>
      <w:iCs/>
      <w:sz w:val="18"/>
      <w:szCs w:val="1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33CC6"/>
    <w:pPr>
      <w:keepNext/>
      <w:keepLines/>
      <w:spacing w:before="40"/>
      <w:outlineLvl w:val="3"/>
    </w:pPr>
    <w:rPr>
      <w:rFonts w:eastAsiaTheme="majorEastAsia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B2AE9"/>
    <w:rPr>
      <w:rFonts w:ascii="Segoe UI Variable Text" w:hAnsi="Segoe UI Variable Text" w:cstheme="majorHAnsi"/>
      <w:i/>
      <w:iCs/>
    </w:rPr>
  </w:style>
  <w:style w:type="table" w:styleId="TableGrid">
    <w:name w:val="Table Grid"/>
    <w:basedOn w:val="TableNormal"/>
    <w:uiPriority w:val="39"/>
    <w:rsid w:val="00FE70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2-Accent6">
    <w:name w:val="Grid Table 2 Accent 6"/>
    <w:basedOn w:val="TableNormal"/>
    <w:uiPriority w:val="47"/>
    <w:rsid w:val="00FE70F9"/>
    <w:pPr>
      <w:spacing w:after="0" w:line="240" w:lineRule="auto"/>
    </w:pPr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C1261A"/>
    <w:pPr>
      <w:jc w:val="center"/>
    </w:pPr>
    <w:rPr>
      <w:rFonts w:ascii="Bahnschrift Light Condensed" w:hAnsi="Bahnschrift Light Condensed"/>
      <w:noProof/>
      <w:sz w:val="16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1261A"/>
    <w:rPr>
      <w:rFonts w:ascii="Bahnschrift Light Condensed" w:hAnsi="Bahnschrift Light Condensed" w:cstheme="majorHAnsi"/>
      <w:noProof/>
      <w:sz w:val="16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C1261A"/>
    <w:pPr>
      <w:spacing w:line="240" w:lineRule="auto"/>
    </w:pPr>
    <w:rPr>
      <w:rFonts w:ascii="Bahnschrift Light Condensed" w:hAnsi="Bahnschrift Light Condensed"/>
      <w:noProof/>
      <w:sz w:val="16"/>
    </w:rPr>
  </w:style>
  <w:style w:type="character" w:customStyle="1" w:styleId="EndNoteBibliographyChar">
    <w:name w:val="EndNote Bibliography Char"/>
    <w:basedOn w:val="DefaultParagraphFont"/>
    <w:link w:val="EndNoteBibliography"/>
    <w:rsid w:val="00C1261A"/>
    <w:rPr>
      <w:rFonts w:ascii="Bahnschrift Light Condensed" w:hAnsi="Bahnschrift Light Condensed" w:cstheme="majorHAnsi"/>
      <w:noProof/>
      <w:sz w:val="16"/>
      <w:szCs w:val="20"/>
    </w:rPr>
  </w:style>
  <w:style w:type="character" w:styleId="Hyperlink">
    <w:name w:val="Hyperlink"/>
    <w:basedOn w:val="DefaultParagraphFont"/>
    <w:uiPriority w:val="99"/>
    <w:unhideWhenUsed/>
    <w:rsid w:val="00F9271B"/>
    <w:rPr>
      <w:color w:val="0563C1" w:themeColor="hyperlink"/>
      <w:u w:val="single"/>
    </w:rPr>
  </w:style>
  <w:style w:type="table" w:styleId="ListTable6Colorful">
    <w:name w:val="List Table 6 Colorful"/>
    <w:basedOn w:val="TableNormal"/>
    <w:uiPriority w:val="51"/>
    <w:rsid w:val="00FA587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Heading3Char">
    <w:name w:val="Heading 3 Char"/>
    <w:basedOn w:val="DefaultParagraphFont"/>
    <w:link w:val="Heading3"/>
    <w:uiPriority w:val="9"/>
    <w:rsid w:val="00E6343C"/>
    <w:rPr>
      <w:rFonts w:asciiTheme="majorHAnsi" w:eastAsiaTheme="majorEastAsia" w:hAnsiTheme="majorHAnsi" w:cstheme="majorHAnsi"/>
      <w:i/>
      <w:iCs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DA6FA1"/>
    <w:rPr>
      <w:rFonts w:ascii="Segoe UI Variable Text" w:eastAsiaTheme="majorEastAsia" w:hAnsi="Segoe UI Variable Text" w:cstheme="majorHAnsi"/>
      <w:b/>
      <w:bCs/>
    </w:rPr>
  </w:style>
  <w:style w:type="paragraph" w:styleId="ListParagraph">
    <w:name w:val="List Paragraph"/>
    <w:basedOn w:val="Normal"/>
    <w:uiPriority w:val="34"/>
    <w:qFormat/>
    <w:rsid w:val="0052321E"/>
    <w:pPr>
      <w:ind w:left="720"/>
      <w:contextualSpacing/>
    </w:pPr>
  </w:style>
  <w:style w:type="character" w:customStyle="1" w:styleId="Heading4Char">
    <w:name w:val="Heading 4 Char"/>
    <w:basedOn w:val="DefaultParagraphFont"/>
    <w:link w:val="Heading4"/>
    <w:uiPriority w:val="9"/>
    <w:semiHidden/>
    <w:rsid w:val="00433CC6"/>
    <w:rPr>
      <w:rFonts w:asciiTheme="majorHAnsi" w:eastAsiaTheme="majorEastAsia" w:hAnsiTheme="majorHAnsi" w:cstheme="majorBidi"/>
      <w:i/>
      <w:iCs/>
      <w:color w:val="2E74B5" w:themeColor="accent1" w:themeShade="BF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A367A2"/>
  </w:style>
  <w:style w:type="paragraph" w:styleId="Header">
    <w:name w:val="header"/>
    <w:basedOn w:val="Normal"/>
    <w:link w:val="HeaderChar"/>
    <w:uiPriority w:val="99"/>
    <w:unhideWhenUsed/>
    <w:rsid w:val="004B3EB1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B3EB1"/>
    <w:rPr>
      <w:rFonts w:ascii="Bahnschrift Light Condensed" w:hAnsi="Bahnschrift Light Condensed" w:cstheme="majorBidi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rsid w:val="004B3EB1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B3EB1"/>
    <w:rPr>
      <w:rFonts w:ascii="Bahnschrift Light Condensed" w:hAnsi="Bahnschrift Light Condensed" w:cstheme="majorBidi"/>
      <w:sz w:val="16"/>
      <w:szCs w:val="16"/>
    </w:rPr>
  </w:style>
  <w:style w:type="table" w:styleId="TableGridLight">
    <w:name w:val="Grid Table Light"/>
    <w:basedOn w:val="TableNormal"/>
    <w:uiPriority w:val="40"/>
    <w:rsid w:val="00A9296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NoSpacing">
    <w:name w:val="No Spacing"/>
    <w:basedOn w:val="Normal"/>
    <w:uiPriority w:val="1"/>
    <w:qFormat/>
    <w:rsid w:val="00FC5F3B"/>
    <w:pPr>
      <w:spacing w:line="240" w:lineRule="auto"/>
      <w:jc w:val="center"/>
    </w:pPr>
    <w:rPr>
      <w:sz w:val="14"/>
      <w:szCs w:val="14"/>
    </w:rPr>
  </w:style>
  <w:style w:type="paragraph" w:styleId="NormalWeb">
    <w:name w:val="Normal (Web)"/>
    <w:basedOn w:val="Normal"/>
    <w:uiPriority w:val="99"/>
    <w:semiHidden/>
    <w:unhideWhenUsed/>
    <w:rsid w:val="00742931"/>
    <w:rPr>
      <w:rFonts w:ascii="Times New Roman" w:hAnsi="Times New Roman" w:cs="Times New Roman"/>
      <w:sz w:val="24"/>
      <w:szCs w:val="24"/>
    </w:rPr>
  </w:style>
  <w:style w:type="table" w:styleId="PlainTable4">
    <w:name w:val="Plain Table 4"/>
    <w:basedOn w:val="TableNormal"/>
    <w:uiPriority w:val="44"/>
    <w:rsid w:val="00E6343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E6343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4451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16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20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054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3442159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422461517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200192922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7114909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040354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8798514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6032262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909387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9057255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673000313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31649313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4330634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2241452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3563435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0185837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77008337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5849990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</w:div>
                        <w:div w:id="9307750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2848930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318699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3492587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176186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2784666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769350245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09420922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0247948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0645713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21180609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5803649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87060639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3472495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</w:div>
                        <w:div w:id="21210971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20754644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5464548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6706479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464734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8510802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2123258467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73663386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947947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8067061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3864858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865309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881824479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6263560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</w:div>
                        <w:div w:id="7279956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1203386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8616311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6429742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501389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9789219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567912276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73801361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1387677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</w:div>
                        <w:div w:id="19005516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2142747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9441417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5690720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85531164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3959046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4404175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20206156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4655389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516726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1596939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2027167031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98759163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9888993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5963284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2425273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2333953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214600561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3845725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</w:div>
                        <w:div w:id="17134601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5097129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8860685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4039132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756243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2926770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2051225287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25605938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9946054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5547344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8903124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6220355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09552055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3571904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0713471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231431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5836426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9978036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607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36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6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858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859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7700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8121424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63258901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43709196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3466384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7184748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7099151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962809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921068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3609091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408158604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30763067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0280651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5306473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5361605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9151219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2538568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</w:div>
                      </w:divsChild>
                    </w:div>
                    <w:div w:id="104124405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5026243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21325548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2397080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0307657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889490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857615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2075198111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239023219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2631518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1804645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0961764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35947284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205161354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53558077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6647430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</w:div>
                        <w:div w:id="11896810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3464429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3982855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20333397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99768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923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33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924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592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886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012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334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525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00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31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768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575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504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477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730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7548355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2064400428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71049402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4539382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8862874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7760520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20038472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564147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7901163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2028671509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9263213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5161913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3683858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4266535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6023036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18482618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9307439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</w:div>
                        <w:div w:id="10964442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6356029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7866293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375748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920605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7694148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73736672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48793836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2174737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2463818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20387772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803032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81595064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4766004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</w:div>
                        <w:div w:id="17776763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1588134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9303804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3263263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854369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8957520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2064716648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5846794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7584739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6224636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5808260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0854929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59817724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032377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</w:div>
                        <w:div w:id="2572967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0766352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4426529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4430692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881743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2545789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782188936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05023130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4683534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4193238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7609035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3842631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80638962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7729412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</w:div>
                        <w:div w:id="18159033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5839994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6909148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9905516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42224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26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595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9467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6232817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801775597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83179572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9687066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8957023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1926507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3527323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69935061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7991097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557074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3140940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20193822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1362947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317027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3097958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21850536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2108648399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986631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7194766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2313807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20925029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124879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7988899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2043746595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63544843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7987176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5338830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5489995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4211495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99249166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3041669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5799466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7852769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5950173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20776992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43947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29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8067655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</w:div>
        <w:div w:id="487744444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950236469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824514977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7566031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</w:div>
                  </w:divsChild>
                </w:div>
              </w:divsChild>
            </w:div>
          </w:divsChild>
        </w:div>
      </w:divsChild>
    </w:div>
    <w:div w:id="1092705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621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701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744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482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169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361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208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030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86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751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111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484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084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512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9843721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</w:div>
        <w:div w:id="1873180299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793013166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2090733005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018972809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</w:div>
                  </w:divsChild>
                </w:div>
              </w:divsChild>
            </w:div>
          </w:divsChild>
        </w:div>
      </w:divsChild>
    </w:div>
    <w:div w:id="1621643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647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17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984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051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55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649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72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429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40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300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8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FBAA8CB-4DE5-4FC4-A4DA-21CCA2BAE4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4</Pages>
  <Words>97</Words>
  <Characters>55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hnam</dc:creator>
  <cp:keywords/>
  <dc:description/>
  <cp:lastModifiedBy>Behnam Amini</cp:lastModifiedBy>
  <cp:revision>9</cp:revision>
  <dcterms:created xsi:type="dcterms:W3CDTF">2023-11-28T10:44:00Z</dcterms:created>
  <dcterms:modified xsi:type="dcterms:W3CDTF">2024-04-10T12:09:00Z</dcterms:modified>
</cp:coreProperties>
</file>